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7BCDB" w14:textId="5385450D" w:rsidR="00A24D6D" w:rsidRDefault="003C7F37" w:rsidP="00A24D6D">
      <w:r w:rsidRPr="009D26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553D65" wp14:editId="0590C426">
            <wp:extent cx="5731510" cy="3875360"/>
            <wp:effectExtent l="0" t="0" r="2540" b="11430"/>
            <wp:docPr id="2612417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77FF906-9292-4112-BA92-0F0DAF0C4E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214F23A" w14:textId="77777777" w:rsidR="00A24D6D" w:rsidRDefault="00A24D6D" w:rsidP="00A24D6D">
      <w:r w:rsidRPr="006E3EEC">
        <w:sym w:font="Wingdings" w:char="F0FC"/>
      </w:r>
      <w:r w:rsidRPr="006E3EEC">
        <w:t xml:space="preserve"> Indicates correct responses.</w:t>
      </w:r>
    </w:p>
    <w:p w14:paraId="7F75423B" w14:textId="77777777" w:rsidR="003C7F37" w:rsidRDefault="003C7F37"/>
    <w:sectPr w:rsidR="003C7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37"/>
    <w:rsid w:val="003C7F37"/>
    <w:rsid w:val="005E5011"/>
    <w:rsid w:val="005E6C6C"/>
    <w:rsid w:val="006A47B7"/>
    <w:rsid w:val="006E3EEC"/>
    <w:rsid w:val="007B1A2F"/>
    <w:rsid w:val="00875B1C"/>
    <w:rsid w:val="00A24D6D"/>
    <w:rsid w:val="00B676A6"/>
    <w:rsid w:val="00CB653C"/>
    <w:rsid w:val="00EC40B5"/>
    <w:rsid w:val="00EF7889"/>
    <w:rsid w:val="00FC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16203"/>
  <w15:chartTrackingRefBased/>
  <w15:docId w15:val="{1D8958BB-7A30-4874-AF02-2DC118A4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F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F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3442242_ad_unsw_edu_au1/Documents/PhD/Thesis/7.%20Knowledge%20paper/Paper/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AU" b="1"/>
              <a:t>Figure S1. To be eligible to donate blood, a person must weigh at least…</a:t>
            </a:r>
          </a:p>
        </c:rich>
      </c:tx>
      <c:layout>
        <c:manualLayout>
          <c:xMode val="edge"/>
          <c:yMode val="edge"/>
          <c:x val="2.9714678091941046E-2"/>
          <c:y val="2.58134453496841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3EF-472F-B7E8-E0648FBBC706}"/>
              </c:ext>
            </c:extLst>
          </c:dPt>
          <c:dLbls>
            <c:dLbl>
              <c:idx val="0"/>
              <c:layout>
                <c:manualLayout>
                  <c:x val="-2.6607428603087593E-2"/>
                  <c:y val="0"/>
                </c:manualLayout>
              </c:layout>
              <c:tx>
                <c:rich>
                  <a:bodyPr/>
                  <a:lstStyle/>
                  <a:p>
                    <a:fld id="{2A9FF5C3-A4B3-40A7-93E4-01F880F58BA4}" type="VALUE">
                      <a:rPr lang="en-US"/>
                      <a:pPr/>
                      <a:t>[VALUE]</a:t>
                    </a:fld>
                    <a:r>
                      <a:rPr lang="en-US"/>
                      <a:t> (95%CI 10.0-12.4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8913845515603651"/>
                      <c:h val="0.1546872406375446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F3EF-472F-B7E8-E0648FBBC706}"/>
                </c:ext>
              </c:extLst>
            </c:dLbl>
            <c:dLbl>
              <c:idx val="1"/>
              <c:layout>
                <c:manualLayout>
                  <c:x val="-5.0987348883627569E-2"/>
                  <c:y val="2.5807983441597822E-7"/>
                </c:manualLayout>
              </c:layout>
              <c:tx>
                <c:rich>
                  <a:bodyPr/>
                  <a:lstStyle/>
                  <a:p>
                    <a:r>
                      <a:rPr lang="en-US" sz="1800" b="1" i="0" u="none" strike="noStrike" baseline="0">
                        <a:effectLst/>
                        <a:sym typeface="Wingdings" panose="05000000000000000000" pitchFamily="2" charset="2"/>
                      </a:rPr>
                      <a:t></a:t>
                    </a:r>
                    <a:r>
                      <a:rPr lang="en-US" sz="1800" b="1" i="0" u="none" strike="noStrike" baseline="0">
                        <a:effectLst/>
                      </a:rPr>
                      <a:t> </a:t>
                    </a:r>
                    <a:fld id="{26BB89A5-A00D-469B-9C66-DA24D0BCB080}" type="VALUE">
                      <a:rPr lang="en-US"/>
                      <a:pPr/>
                      <a:t>[VALUE]</a:t>
                    </a:fld>
                    <a:r>
                      <a:rPr lang="en-US"/>
                      <a:t> (95%CI 27.5-31.2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8913845515603651"/>
                      <c:h val="0.1546872406375446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3EF-472F-B7E8-E0648FBBC706}"/>
                </c:ext>
              </c:extLst>
            </c:dLbl>
            <c:dLbl>
              <c:idx val="2"/>
              <c:layout>
                <c:manualLayout>
                  <c:x val="-3.8433120550569001E-2"/>
                  <c:y val="-4.1149036372455971E-3"/>
                </c:manualLayout>
              </c:layout>
              <c:tx>
                <c:rich>
                  <a:bodyPr/>
                  <a:lstStyle/>
                  <a:p>
                    <a:fld id="{134CA3D4-7F04-4378-ADA8-697715F6E938}" type="VALUE">
                      <a:rPr lang="en-US"/>
                      <a:pPr/>
                      <a:t>[VALUE]</a:t>
                    </a:fld>
                    <a:r>
                      <a:rPr lang="en-US"/>
                      <a:t> (95%CI 32.6-36.3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0367277747180041"/>
                      <c:h val="0.1546872406375446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3EF-472F-B7E8-E0648FBBC706}"/>
                </c:ext>
              </c:extLst>
            </c:dLbl>
            <c:dLbl>
              <c:idx val="3"/>
              <c:layout>
                <c:manualLayout>
                  <c:x val="-2.3651034714582284E-2"/>
                  <c:y val="0"/>
                </c:manualLayout>
              </c:layout>
              <c:tx>
                <c:rich>
                  <a:bodyPr/>
                  <a:lstStyle/>
                  <a:p>
                    <a:fld id="{C3149504-9E76-4556-AD71-57A909D6C118}" type="VALUE">
                      <a:rPr lang="en-US"/>
                      <a:pPr/>
                      <a:t>[VALUE]</a:t>
                    </a:fld>
                    <a:r>
                      <a:rPr lang="en-US"/>
                      <a:t> (95%CI 23.5-26.6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8187129399815462"/>
                      <c:h val="0.1546872406375446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F3EF-472F-B7E8-E0648FBBC706}"/>
                </c:ext>
              </c:extLst>
            </c:dLbl>
            <c:dLbl>
              <c:idx val="4"/>
              <c:layout>
                <c:manualLayout>
                  <c:x val="-3.8433004157108826E-2"/>
                  <c:y val="1.5088993817364228E-16"/>
                </c:manualLayout>
              </c:layout>
              <c:tx>
                <c:rich>
                  <a:bodyPr/>
                  <a:lstStyle/>
                  <a:p>
                    <a:fld id="{EC52E85D-BF0C-4A50-A470-75F4395A4E0D}" type="VALUE">
                      <a:rPr lang="en-US"/>
                      <a:pPr/>
                      <a:t>[VALUE]</a:t>
                    </a:fld>
                    <a:r>
                      <a:rPr lang="en-US"/>
                      <a:t> (95%CI 0.0-0.3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6413942077292266"/>
                      <c:h val="0.1074269550636020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3EF-472F-B7E8-E0648FBBC70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for bar charts'!$A$19:$A$23</c:f>
              <c:strCache>
                <c:ptCount val="5"/>
                <c:pt idx="0">
                  <c:v>45 kg</c:v>
                </c:pt>
                <c:pt idx="1">
                  <c:v>50 kg</c:v>
                </c:pt>
                <c:pt idx="2">
                  <c:v>Any weight</c:v>
                </c:pt>
                <c:pt idx="3">
                  <c:v>Don't know</c:v>
                </c:pt>
                <c:pt idx="4">
                  <c:v>Refused</c:v>
                </c:pt>
              </c:strCache>
            </c:strRef>
          </c:cat>
          <c:val>
            <c:numRef>
              <c:f>'Data for bar charts'!$B$19:$B$23</c:f>
              <c:numCache>
                <c:formatCode>0.0%</c:formatCode>
                <c:ptCount val="5"/>
                <c:pt idx="0">
                  <c:v>0.1115</c:v>
                </c:pt>
                <c:pt idx="1">
                  <c:v>0.29330000000000001</c:v>
                </c:pt>
                <c:pt idx="2">
                  <c:v>0.34420000000000001</c:v>
                </c:pt>
                <c:pt idx="3">
                  <c:v>0.25</c:v>
                </c:pt>
                <c:pt idx="4">
                  <c:v>8.999999999999999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3EF-472F-B7E8-E0648FBBC7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92352832"/>
        <c:axId val="492353312"/>
      </c:barChart>
      <c:catAx>
        <c:axId val="4923528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353312"/>
        <c:crosses val="autoZero"/>
        <c:auto val="1"/>
        <c:lblAlgn val="ctr"/>
        <c:lblOffset val="100"/>
        <c:noMultiLvlLbl val="0"/>
      </c:catAx>
      <c:valAx>
        <c:axId val="492353312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35283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Mowat</dc:creator>
  <cp:keywords/>
  <dc:description/>
  <cp:lastModifiedBy>Yasmin Mowat</cp:lastModifiedBy>
  <cp:revision>3</cp:revision>
  <dcterms:created xsi:type="dcterms:W3CDTF">2025-08-05T01:00:00Z</dcterms:created>
  <dcterms:modified xsi:type="dcterms:W3CDTF">2025-08-11T01:00:00Z</dcterms:modified>
</cp:coreProperties>
</file>